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3BF5" w:rsidRDefault="00BE3BF5" w:rsidP="00BE3BF5">
      <w:pPr>
        <w:pStyle w:val="Heading2"/>
        <w:widowControl w:val="0"/>
        <w:spacing w:after="220" w:line="240" w:lineRule="auto"/>
        <w:ind w:left="0"/>
      </w:pPr>
      <w:r>
        <w:t>Supplementary Material legends</w:t>
      </w:r>
    </w:p>
    <w:p w:rsidR="00BE3BF5" w:rsidRDefault="00BE3BF5" w:rsidP="00BE3BF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rPr>
          <w:b/>
        </w:rPr>
      </w:pPr>
      <w:r>
        <w:rPr>
          <w:b/>
        </w:rPr>
        <w:t xml:space="preserve">Supplementary material 1: </w:t>
      </w:r>
      <w:r>
        <w:t xml:space="preserve">Intraoperative photographs of the standard anterior (A) and the posterior small incision (B) approaches, with corresponding steps shown side-by-side. The steps include </w:t>
      </w:r>
      <w:proofErr w:type="spellStart"/>
      <w:r>
        <w:t>peritomy</w:t>
      </w:r>
      <w:proofErr w:type="spellEnd"/>
      <w:r>
        <w:t xml:space="preserve"> (A1.1-1.2), bleb dissection (A2), </w:t>
      </w:r>
      <w:proofErr w:type="spellStart"/>
      <w:r>
        <w:t>mitomycin</w:t>
      </w:r>
      <w:proofErr w:type="spellEnd"/>
      <w:r>
        <w:t xml:space="preserve"> C sponges on a </w:t>
      </w:r>
      <w:proofErr w:type="spellStart"/>
      <w:r>
        <w:t>Vicryl</w:t>
      </w:r>
      <w:proofErr w:type="spellEnd"/>
      <w:r>
        <w:t xml:space="preserve"> suture (A3), scleral pocket (A4) and tunnel (A5) creation, implant insertion (A6.1-6.2), function checking (blue arrowhead in A6.3 shows aqueous exiting tail), positioning of the tail under Tenon’s and conjunctiva (A6.4-6.5) and bleb closure (A7). Similar steps are shown in B, where the surgery was done through a posterior 2-3 mm snip incision (B1) close to the implantation site. An iris spatula enabled effective dissection (B2) and insertion of </w:t>
      </w:r>
      <w:proofErr w:type="spellStart"/>
      <w:r>
        <w:t>mitomycin</w:t>
      </w:r>
      <w:proofErr w:type="spellEnd"/>
      <w:r>
        <w:t xml:space="preserve"> C-soaked strips of sponges (B3). </w:t>
      </w:r>
    </w:p>
    <w:p w:rsidR="004F3069" w:rsidRDefault="004F3069">
      <w:bookmarkStart w:id="0" w:name="_GoBack"/>
      <w:bookmarkEnd w:id="0"/>
    </w:p>
    <w:sectPr w:rsidR="004F30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BF5"/>
    <w:rsid w:val="00013CDB"/>
    <w:rsid w:val="00095522"/>
    <w:rsid w:val="000B7100"/>
    <w:rsid w:val="00103ED2"/>
    <w:rsid w:val="001A69E8"/>
    <w:rsid w:val="001F2652"/>
    <w:rsid w:val="00316F82"/>
    <w:rsid w:val="00372D12"/>
    <w:rsid w:val="003A4B6B"/>
    <w:rsid w:val="003F079B"/>
    <w:rsid w:val="004B1000"/>
    <w:rsid w:val="004C05CF"/>
    <w:rsid w:val="004D4B8F"/>
    <w:rsid w:val="004D6C61"/>
    <w:rsid w:val="004F3069"/>
    <w:rsid w:val="00501FB8"/>
    <w:rsid w:val="00533153"/>
    <w:rsid w:val="006403F0"/>
    <w:rsid w:val="00646664"/>
    <w:rsid w:val="00666A3D"/>
    <w:rsid w:val="00667B31"/>
    <w:rsid w:val="006942A4"/>
    <w:rsid w:val="006B272E"/>
    <w:rsid w:val="006C7B6D"/>
    <w:rsid w:val="006D24A5"/>
    <w:rsid w:val="007062CF"/>
    <w:rsid w:val="00742143"/>
    <w:rsid w:val="00784C87"/>
    <w:rsid w:val="00784EB1"/>
    <w:rsid w:val="007A6A91"/>
    <w:rsid w:val="008F62A2"/>
    <w:rsid w:val="009779E6"/>
    <w:rsid w:val="009B3ACF"/>
    <w:rsid w:val="009F2955"/>
    <w:rsid w:val="00A73924"/>
    <w:rsid w:val="00B73BA2"/>
    <w:rsid w:val="00BC55D2"/>
    <w:rsid w:val="00BE3BF5"/>
    <w:rsid w:val="00BE6C06"/>
    <w:rsid w:val="00C122FA"/>
    <w:rsid w:val="00C44DD2"/>
    <w:rsid w:val="00C8063E"/>
    <w:rsid w:val="00CE5AA5"/>
    <w:rsid w:val="00D6595F"/>
    <w:rsid w:val="00D820C1"/>
    <w:rsid w:val="00EB440D"/>
    <w:rsid w:val="00F4563A"/>
    <w:rsid w:val="00FA2609"/>
    <w:rsid w:val="00FB01D3"/>
    <w:rsid w:val="00FB5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494363-A0D2-4635-82B6-D71CCAB0A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rsid w:val="00BE3BF5"/>
    <w:pPr>
      <w:keepNext/>
      <w:keepLines/>
      <w:spacing w:after="120" w:line="276" w:lineRule="auto"/>
      <w:ind w:left="141" w:right="5"/>
      <w:outlineLvl w:val="1"/>
    </w:pPr>
    <w:rPr>
      <w:rFonts w:ascii="Calibri" w:eastAsia="Calibri" w:hAnsi="Calibri" w:cs="Calibri"/>
      <w:b/>
      <w:sz w:val="24"/>
      <w:szCs w:val="24"/>
      <w:lang w:val="e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E3BF5"/>
    <w:rPr>
      <w:rFonts w:ascii="Calibri" w:eastAsia="Calibri" w:hAnsi="Calibri" w:cs="Calibri"/>
      <w:b/>
      <w:sz w:val="24"/>
      <w:szCs w:val="24"/>
      <w:lang w:val="e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Hussain M.</dc:creator>
  <cp:keywords/>
  <dc:description/>
  <cp:lastModifiedBy>Mohamed Hussain M.</cp:lastModifiedBy>
  <cp:revision>1</cp:revision>
  <dcterms:created xsi:type="dcterms:W3CDTF">2023-10-09T03:32:00Z</dcterms:created>
  <dcterms:modified xsi:type="dcterms:W3CDTF">2023-10-09T03:33:00Z</dcterms:modified>
</cp:coreProperties>
</file>